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CFC" w:rsidRPr="00855DA5" w:rsidRDefault="003B4CFC" w:rsidP="003B4CFC">
      <w:pPr>
        <w:widowControl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55DA5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775CE3">
        <w:rPr>
          <w:rFonts w:ascii="Times New Roman" w:hAnsi="Times New Roman" w:cs="Times New Roman" w:hint="eastAsia"/>
          <w:sz w:val="28"/>
          <w:szCs w:val="28"/>
        </w:rPr>
        <w:t>Information</w:t>
      </w:r>
      <w:r w:rsidRPr="00855DA5">
        <w:rPr>
          <w:rFonts w:ascii="Times New Roman" w:hAnsi="Times New Roman" w:cs="Times New Roman"/>
          <w:sz w:val="28"/>
          <w:szCs w:val="28"/>
        </w:rPr>
        <w:t xml:space="preserve"> </w:t>
      </w:r>
    </w:p>
    <w:p w:rsidR="003B4CFC" w:rsidRPr="00855DA5" w:rsidRDefault="003B4CFC" w:rsidP="003B4CFC">
      <w:pPr>
        <w:widowControl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55DA5">
        <w:rPr>
          <w:rFonts w:ascii="Times New Roman" w:hAnsi="Times New Roman" w:cs="Times New Roman"/>
          <w:sz w:val="28"/>
          <w:szCs w:val="28"/>
        </w:rPr>
        <w:t>For</w:t>
      </w:r>
    </w:p>
    <w:p w:rsidR="00BD3D5B" w:rsidRPr="00AF1137" w:rsidRDefault="00BD3D5B" w:rsidP="00BD3D5B">
      <w:pPr>
        <w:suppressAutoHyphens/>
        <w:autoSpaceDE w:val="0"/>
        <w:autoSpaceDN w:val="0"/>
        <w:adjustRightInd w:val="0"/>
        <w:spacing w:line="300" w:lineRule="auto"/>
        <w:jc w:val="center"/>
        <w:rPr>
          <w:rFonts w:ascii="Times New Roman" w:hAnsi="Times New Roman"/>
          <w:b/>
          <w:sz w:val="28"/>
          <w:szCs w:val="28"/>
        </w:rPr>
      </w:pPr>
      <w:r w:rsidRPr="00AF1137">
        <w:rPr>
          <w:rFonts w:ascii="Times New Roman" w:hAnsi="Times New Roman"/>
          <w:b/>
          <w:sz w:val="28"/>
          <w:szCs w:val="28"/>
        </w:rPr>
        <w:t>Biosynthesis of melatonin from L</w:t>
      </w:r>
      <w:r w:rsidRPr="00AF1137">
        <w:rPr>
          <w:rFonts w:ascii="Times New Roman" w:hAnsi="Times New Roman" w:hint="eastAsia"/>
          <w:b/>
          <w:sz w:val="28"/>
          <w:szCs w:val="28"/>
        </w:rPr>
        <w:t>-</w:t>
      </w:r>
      <w:r w:rsidRPr="00AF1137">
        <w:rPr>
          <w:rFonts w:ascii="Times New Roman" w:hAnsi="Times New Roman"/>
          <w:b/>
          <w:sz w:val="28"/>
          <w:szCs w:val="28"/>
        </w:rPr>
        <w:t xml:space="preserve">tryptophan </w:t>
      </w:r>
      <w:r w:rsidRPr="00AF1137">
        <w:rPr>
          <w:rFonts w:ascii="Times New Roman" w:hAnsi="Times New Roman" w:hint="eastAsia"/>
          <w:b/>
          <w:sz w:val="28"/>
          <w:szCs w:val="28"/>
        </w:rPr>
        <w:t>by an</w:t>
      </w:r>
      <w:r w:rsidRPr="00AF1137">
        <w:rPr>
          <w:rFonts w:ascii="Times New Roman" w:hAnsi="Times New Roman"/>
          <w:b/>
          <w:sz w:val="28"/>
          <w:szCs w:val="28"/>
        </w:rPr>
        <w:t xml:space="preserve"> engineered microbial cell factor</w:t>
      </w:r>
      <w:r w:rsidRPr="00AF1137">
        <w:rPr>
          <w:rFonts w:ascii="Times New Roman" w:hAnsi="Times New Roman" w:hint="eastAsia"/>
          <w:b/>
          <w:sz w:val="28"/>
          <w:szCs w:val="28"/>
        </w:rPr>
        <w:t>y</w:t>
      </w:r>
    </w:p>
    <w:p w:rsidR="00855DA5" w:rsidRPr="008F6217" w:rsidRDefault="00855DA5" w:rsidP="00855DA5">
      <w:pPr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449D" w:rsidRPr="0004449D" w:rsidRDefault="0004449D" w:rsidP="0004449D">
      <w:pPr>
        <w:pStyle w:val="author"/>
        <w:spacing w:line="480" w:lineRule="auto"/>
        <w:rPr>
          <w:rFonts w:ascii="Times New Roman" w:hAnsi="Times New Roman" w:cs="Times New Roman"/>
          <w:szCs w:val="24"/>
          <w:lang w:eastAsia="zh-CN"/>
        </w:rPr>
      </w:pP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Lijuan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Wang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,2</w:t>
      </w:r>
      <w:r w:rsidRPr="0004449D">
        <w:rPr>
          <w:rFonts w:ascii="Times New Roman" w:eastAsia="MyriadPro-Light" w:hAnsi="Times New Roman" w:cs="Times New Roman"/>
          <w:szCs w:val="24"/>
          <w:vertAlign w:val="superscript"/>
        </w:rPr>
        <w:t>†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Yongdong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Deng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 xml:space="preserve"> 1,2</w:t>
      </w:r>
      <w:r w:rsidRPr="0004449D">
        <w:rPr>
          <w:rFonts w:ascii="Times New Roman" w:eastAsia="MyriadPro-Light" w:hAnsi="Times New Roman" w:cs="Times New Roman"/>
          <w:szCs w:val="24"/>
          <w:vertAlign w:val="superscript"/>
        </w:rPr>
        <w:t>†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Jianjie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Gao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>, Bo Wang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Hongjuan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Han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Zhenjun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Li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Wenhui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Zhang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>, Yu Wang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Xiaoyan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Fu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="00145CD8" w:rsidRPr="0004449D">
        <w:rPr>
          <w:rFonts w:ascii="Times New Roman" w:hAnsi="Times New Roman" w:cs="Times New Roman"/>
          <w:szCs w:val="24"/>
          <w:lang w:eastAsia="zh-CN"/>
        </w:rPr>
        <w:t>Rihe</w:t>
      </w:r>
      <w:proofErr w:type="spellEnd"/>
      <w:r w:rsidR="00145CD8" w:rsidRPr="0004449D">
        <w:rPr>
          <w:rFonts w:ascii="Times New Roman" w:hAnsi="Times New Roman" w:cs="Times New Roman"/>
          <w:szCs w:val="24"/>
          <w:lang w:eastAsia="zh-CN"/>
        </w:rPr>
        <w:t xml:space="preserve"> Peng</w:t>
      </w:r>
      <w:r w:rsidR="00145CD8"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,2</w:t>
      </w:r>
      <w:r w:rsidR="00145CD8" w:rsidRPr="0004449D">
        <w:rPr>
          <w:rFonts w:ascii="Times New Roman" w:hAnsi="Times New Roman" w:cs="Times New Roman"/>
          <w:szCs w:val="24"/>
          <w:lang w:eastAsia="zh-CN"/>
        </w:rPr>
        <w:t xml:space="preserve">, </w:t>
      </w:r>
      <w:proofErr w:type="spellStart"/>
      <w:r w:rsidR="00145CD8" w:rsidRPr="0004449D">
        <w:rPr>
          <w:rFonts w:ascii="Times New Roman" w:hAnsi="Times New Roman" w:cs="Times New Roman"/>
          <w:szCs w:val="24"/>
          <w:lang w:eastAsia="zh-CN"/>
        </w:rPr>
        <w:t>Quanhong</w:t>
      </w:r>
      <w:proofErr w:type="spellEnd"/>
      <w:r w:rsidR="00145CD8" w:rsidRPr="0004449D">
        <w:rPr>
          <w:rFonts w:ascii="Times New Roman" w:hAnsi="Times New Roman" w:cs="Times New Roman"/>
          <w:szCs w:val="24"/>
          <w:lang w:eastAsia="zh-CN"/>
        </w:rPr>
        <w:t xml:space="preserve"> Yao</w:t>
      </w:r>
      <w:r w:rsidR="00145CD8"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,2</w:t>
      </w:r>
      <w:r w:rsidR="00145CD8">
        <w:rPr>
          <w:rFonts w:ascii="Times New Roman" w:hAnsi="Times New Roman" w:cs="Times New Roman" w:hint="eastAsia"/>
          <w:szCs w:val="24"/>
          <w:lang w:eastAsia="zh-CN"/>
        </w:rPr>
        <w:t xml:space="preserve">, </w:t>
      </w:r>
      <w:proofErr w:type="spellStart"/>
      <w:r w:rsidRPr="0004449D">
        <w:rPr>
          <w:rFonts w:ascii="Times New Roman" w:hAnsi="Times New Roman" w:cs="Times New Roman"/>
          <w:szCs w:val="24"/>
          <w:lang w:eastAsia="zh-CN"/>
        </w:rPr>
        <w:t>Yongsheng</w:t>
      </w:r>
      <w:proofErr w:type="spellEnd"/>
      <w:r w:rsidRPr="0004449D">
        <w:rPr>
          <w:rFonts w:ascii="Times New Roman" w:hAnsi="Times New Roman" w:cs="Times New Roman"/>
          <w:szCs w:val="24"/>
          <w:lang w:eastAsia="zh-CN"/>
        </w:rPr>
        <w:t xml:space="preserve"> Tian</w:t>
      </w:r>
      <w:r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,2</w:t>
      </w:r>
      <w:r w:rsidRPr="0004449D">
        <w:rPr>
          <w:rFonts w:ascii="Times New Roman" w:eastAsia="MyriadPro-Light" w:hAnsi="Times New Roman" w:cs="Times New Roman"/>
          <w:szCs w:val="24"/>
          <w:vertAlign w:val="superscript"/>
        </w:rPr>
        <w:t>*</w:t>
      </w:r>
      <w:bookmarkStart w:id="0" w:name="OLE_LINK33"/>
      <w:bookmarkStart w:id="1" w:name="OLE_LINK34"/>
      <w:r w:rsidRPr="0004449D">
        <w:rPr>
          <w:rFonts w:ascii="Times New Roman" w:hAnsi="Times New Roman" w:cs="Times New Roman"/>
          <w:szCs w:val="24"/>
          <w:lang w:eastAsia="zh-CN"/>
        </w:rPr>
        <w:t>,</w:t>
      </w:r>
      <w:bookmarkEnd w:id="0"/>
      <w:bookmarkEnd w:id="1"/>
      <w:r w:rsidRPr="0004449D">
        <w:rPr>
          <w:rFonts w:ascii="Times New Roman" w:hAnsi="Times New Roman" w:cs="Times New Roman"/>
          <w:szCs w:val="24"/>
          <w:lang w:eastAsia="zh-CN"/>
        </w:rPr>
        <w:t xml:space="preserve"> </w:t>
      </w:r>
      <w:r w:rsidR="00145CD8" w:rsidRPr="0004449D">
        <w:rPr>
          <w:rFonts w:ascii="Times New Roman" w:hAnsi="Times New Roman" w:cs="Times New Roman"/>
          <w:szCs w:val="24"/>
          <w:lang w:eastAsia="zh-CN"/>
        </w:rPr>
        <w:t>Jing Xu</w:t>
      </w:r>
      <w:r w:rsidR="00145CD8"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1</w:t>
      </w:r>
      <w:r w:rsidR="00100784" w:rsidRPr="0004449D">
        <w:rPr>
          <w:rFonts w:ascii="Times New Roman" w:hAnsi="Times New Roman" w:cs="Times New Roman"/>
          <w:szCs w:val="24"/>
          <w:vertAlign w:val="superscript"/>
          <w:lang w:eastAsia="zh-CN"/>
        </w:rPr>
        <w:t>,2</w:t>
      </w:r>
      <w:r w:rsidR="00145CD8" w:rsidRPr="0004449D">
        <w:rPr>
          <w:rFonts w:ascii="Times New Roman" w:eastAsia="MyriadPro-Light" w:hAnsi="Times New Roman" w:cs="Times New Roman"/>
          <w:szCs w:val="24"/>
          <w:vertAlign w:val="superscript"/>
        </w:rPr>
        <w:t>*</w:t>
      </w:r>
    </w:p>
    <w:p w:rsidR="0004449D" w:rsidRPr="0004449D" w:rsidRDefault="0004449D" w:rsidP="0004449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4449D" w:rsidRPr="0004449D" w:rsidRDefault="0004449D" w:rsidP="0004449D">
      <w:pPr>
        <w:spacing w:before="12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04449D" w:rsidRPr="0004449D" w:rsidRDefault="0004449D" w:rsidP="0004449D">
      <w:pPr>
        <w:spacing w:line="480" w:lineRule="auto"/>
        <w:rPr>
          <w:rStyle w:val="aa"/>
          <w:rFonts w:cs="Times New Roman"/>
          <w:sz w:val="24"/>
          <w:szCs w:val="24"/>
        </w:rPr>
      </w:pPr>
      <w:r w:rsidRPr="0004449D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†</w:t>
      </w:r>
      <w:r w:rsidRPr="0004449D">
        <w:rPr>
          <w:rStyle w:val="aa"/>
          <w:rFonts w:cs="Times New Roman"/>
          <w:sz w:val="24"/>
          <w:szCs w:val="24"/>
          <w:lang w:val="it-IT"/>
        </w:rPr>
        <w:t xml:space="preserve"> </w:t>
      </w:r>
      <w:proofErr w:type="spellStart"/>
      <w:r w:rsidRPr="0004449D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04449D">
        <w:rPr>
          <w:rFonts w:ascii="Times New Roman" w:hAnsi="Times New Roman" w:cs="Times New Roman"/>
          <w:sz w:val="24"/>
          <w:szCs w:val="24"/>
        </w:rPr>
        <w:t xml:space="preserve"> Wang and </w:t>
      </w:r>
      <w:proofErr w:type="spellStart"/>
      <w:r w:rsidRPr="0004449D">
        <w:rPr>
          <w:rFonts w:ascii="Times New Roman" w:hAnsi="Times New Roman" w:cs="Times New Roman"/>
          <w:sz w:val="24"/>
          <w:szCs w:val="24"/>
        </w:rPr>
        <w:t>Yongdong</w:t>
      </w:r>
      <w:proofErr w:type="spellEnd"/>
      <w:r w:rsidRPr="0004449D">
        <w:rPr>
          <w:rFonts w:ascii="Times New Roman" w:hAnsi="Times New Roman" w:cs="Times New Roman"/>
          <w:sz w:val="24"/>
          <w:szCs w:val="24"/>
        </w:rPr>
        <w:t xml:space="preserve"> Deng have</w:t>
      </w:r>
      <w:r w:rsidRPr="0004449D">
        <w:rPr>
          <w:rStyle w:val="aa"/>
          <w:rFonts w:cs="Times New Roman"/>
          <w:sz w:val="24"/>
          <w:szCs w:val="24"/>
          <w:lang w:val="it-IT"/>
        </w:rPr>
        <w:t xml:space="preserve"> contributed equally to the article</w:t>
      </w:r>
    </w:p>
    <w:p w:rsidR="0004449D" w:rsidRPr="0004449D" w:rsidRDefault="0004449D" w:rsidP="0004449D">
      <w:pPr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145CD8" w:rsidRDefault="0004449D" w:rsidP="00145CD8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04449D">
        <w:rPr>
          <w:rFonts w:ascii="Times New Roman" w:hAnsi="Times New Roman" w:cs="Times New Roman"/>
          <w:sz w:val="24"/>
          <w:szCs w:val="24"/>
        </w:rPr>
        <w:t>*</w:t>
      </w:r>
      <w:r w:rsidRPr="0004449D">
        <w:rPr>
          <w:rStyle w:val="aa"/>
          <w:rFonts w:cs="Times New Roman"/>
          <w:sz w:val="24"/>
          <w:szCs w:val="24"/>
        </w:rPr>
        <w:t xml:space="preserve">Correspondence: </w:t>
      </w:r>
      <w:r w:rsidRPr="0004449D">
        <w:rPr>
          <w:rFonts w:ascii="Times New Roman" w:hAnsi="Times New Roman" w:cs="Times New Roman" w:hint="eastAsia"/>
          <w:kern w:val="0"/>
          <w:sz w:val="24"/>
          <w:szCs w:val="24"/>
          <w:lang w:val="de-DE"/>
        </w:rPr>
        <w:t>tys810508@126.com</w:t>
      </w:r>
      <w:r w:rsidRPr="0004449D">
        <w:rPr>
          <w:rStyle w:val="aa"/>
          <w:rFonts w:cs="Times New Roman"/>
          <w:sz w:val="24"/>
          <w:szCs w:val="24"/>
          <w:lang w:val="it-IT"/>
        </w:rPr>
        <w:t xml:space="preserve">; </w:t>
      </w:r>
      <w:r w:rsidR="00EC51E6" w:rsidRPr="00F56151">
        <w:rPr>
          <w:rFonts w:ascii="Times New Roman" w:hAnsi="Times New Roman" w:cs="Times New Roman"/>
          <w:sz w:val="24"/>
          <w:szCs w:val="24"/>
        </w:rPr>
        <w:fldChar w:fldCharType="begin"/>
      </w:r>
      <w:r w:rsidR="00145CD8" w:rsidRPr="00F56151">
        <w:rPr>
          <w:rFonts w:ascii="Times New Roman" w:hAnsi="Times New Roman" w:cs="Times New Roman"/>
          <w:sz w:val="24"/>
          <w:szCs w:val="24"/>
        </w:rPr>
        <w:instrText xml:space="preserve"> HYPERLINK "mailto:xujingcn@yeah.net" </w:instrText>
      </w:r>
      <w:r w:rsidR="00EC51E6" w:rsidRPr="00F56151">
        <w:rPr>
          <w:rFonts w:ascii="Times New Roman" w:hAnsi="Times New Roman" w:cs="Times New Roman"/>
          <w:sz w:val="24"/>
          <w:szCs w:val="24"/>
        </w:rPr>
        <w:fldChar w:fldCharType="separate"/>
      </w:r>
      <w:r w:rsidR="00145CD8" w:rsidRPr="00F56151">
        <w:rPr>
          <w:rStyle w:val="a9"/>
          <w:rFonts w:ascii="Times New Roman" w:hAnsi="Times New Roman" w:cs="Times New Roman"/>
          <w:color w:val="auto"/>
          <w:sz w:val="24"/>
          <w:szCs w:val="24"/>
          <w:u w:val="none"/>
        </w:rPr>
        <w:t>xujingcn@yeah.net</w:t>
      </w:r>
      <w:r w:rsidR="00EC51E6" w:rsidRPr="00F56151">
        <w:rPr>
          <w:rFonts w:ascii="Times New Roman" w:hAnsi="Times New Roman" w:cs="Times New Roman"/>
          <w:sz w:val="24"/>
          <w:szCs w:val="24"/>
        </w:rPr>
        <w:fldChar w:fldCharType="end"/>
      </w:r>
    </w:p>
    <w:p w:rsidR="0004449D" w:rsidRDefault="0004449D" w:rsidP="00145CD8">
      <w:pPr>
        <w:spacing w:line="480" w:lineRule="auto"/>
        <w:ind w:left="120" w:hangingChars="50" w:hanging="120"/>
        <w:jc w:val="left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04449D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145CD8" w:rsidRPr="0004449D" w:rsidRDefault="00145CD8" w:rsidP="00145CD8">
      <w:pPr>
        <w:spacing w:line="480" w:lineRule="auto"/>
        <w:ind w:left="120" w:hangingChars="50" w:hanging="120"/>
        <w:jc w:val="left"/>
        <w:rPr>
          <w:rStyle w:val="aa"/>
          <w:rFonts w:cs="Times New Roman"/>
          <w:sz w:val="24"/>
          <w:szCs w:val="24"/>
        </w:rPr>
      </w:pPr>
    </w:p>
    <w:p w:rsidR="0004449D" w:rsidRPr="0004449D" w:rsidRDefault="0004449D" w:rsidP="0004449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4449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4449D">
        <w:rPr>
          <w:rFonts w:ascii="Times New Roman" w:hAnsi="Times New Roman" w:cs="Times New Roman"/>
          <w:sz w:val="24"/>
          <w:szCs w:val="24"/>
        </w:rPr>
        <w:t xml:space="preserve"> Shanghai Key Laboratory of Agricultural Genetics and Breeding, Biotechnology </w:t>
      </w:r>
      <w:bookmarkStart w:id="2" w:name="OLE_LINK49"/>
      <w:bookmarkStart w:id="3" w:name="OLE_LINK50"/>
      <w:r w:rsidRPr="0004449D">
        <w:rPr>
          <w:rFonts w:ascii="Times New Roman" w:hAnsi="Times New Roman" w:cs="Times New Roman"/>
          <w:sz w:val="24"/>
          <w:szCs w:val="24"/>
        </w:rPr>
        <w:t>Research Institute of Shanghai Academy of Agricultural Sciences</w:t>
      </w:r>
      <w:bookmarkEnd w:id="2"/>
      <w:bookmarkEnd w:id="3"/>
      <w:r w:rsidRPr="0004449D">
        <w:rPr>
          <w:rFonts w:ascii="Times New Roman" w:hAnsi="Times New Roman" w:cs="Times New Roman"/>
          <w:sz w:val="24"/>
          <w:szCs w:val="24"/>
        </w:rPr>
        <w:t xml:space="preserve">, 2901 </w:t>
      </w:r>
      <w:proofErr w:type="spellStart"/>
      <w:r w:rsidRPr="0004449D">
        <w:rPr>
          <w:rFonts w:ascii="Times New Roman" w:hAnsi="Times New Roman" w:cs="Times New Roman"/>
          <w:sz w:val="24"/>
          <w:szCs w:val="24"/>
        </w:rPr>
        <w:t>Beidi</w:t>
      </w:r>
      <w:proofErr w:type="spellEnd"/>
      <w:r w:rsidRPr="0004449D">
        <w:rPr>
          <w:rFonts w:ascii="Times New Roman" w:hAnsi="Times New Roman" w:cs="Times New Roman"/>
          <w:sz w:val="24"/>
          <w:szCs w:val="24"/>
        </w:rPr>
        <w:t xml:space="preserve"> Road, Shanghai, China</w:t>
      </w:r>
      <w:r w:rsidRPr="000444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04449D" w:rsidRPr="0004449D" w:rsidRDefault="0004449D" w:rsidP="0004449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4449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4449D">
        <w:rPr>
          <w:rFonts w:ascii="Times New Roman" w:hAnsi="Times New Roman" w:cs="Times New Roman"/>
          <w:sz w:val="24"/>
          <w:szCs w:val="24"/>
        </w:rPr>
        <w:t xml:space="preserve"> Key Laboratory for Safety Assessment (Environment) of Agricultural Genetically Modified Organisms Ministry of Agriculture and Rural Affairs, 2901 </w:t>
      </w:r>
      <w:proofErr w:type="spellStart"/>
      <w:r w:rsidRPr="0004449D">
        <w:rPr>
          <w:rFonts w:ascii="Times New Roman" w:hAnsi="Times New Roman" w:cs="Times New Roman"/>
          <w:sz w:val="24"/>
          <w:szCs w:val="24"/>
        </w:rPr>
        <w:t>Beidi</w:t>
      </w:r>
      <w:proofErr w:type="spellEnd"/>
      <w:r w:rsidRPr="0004449D">
        <w:rPr>
          <w:rFonts w:ascii="Times New Roman" w:hAnsi="Times New Roman" w:cs="Times New Roman"/>
          <w:sz w:val="24"/>
          <w:szCs w:val="24"/>
        </w:rPr>
        <w:t xml:space="preserve"> Road, Shanghai, China</w:t>
      </w:r>
      <w:r w:rsidRPr="000444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327886" w:rsidRPr="00327886" w:rsidRDefault="008D0F1A" w:rsidP="004427E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855DA5" w:rsidRPr="00855DA5">
        <w:rPr>
          <w:rFonts w:ascii="Times New Roman" w:hAnsi="Times New Roman" w:hint="eastAsia"/>
          <w:b/>
          <w:sz w:val="24"/>
          <w:szCs w:val="24"/>
        </w:rPr>
        <w:t>.</w:t>
      </w:r>
      <w:r w:rsidR="00855DA5">
        <w:rPr>
          <w:rFonts w:ascii="Times New Roman" w:hAnsi="Times New Roman" w:hint="eastAsia"/>
          <w:sz w:val="24"/>
          <w:szCs w:val="24"/>
        </w:rPr>
        <w:t xml:space="preserve"> </w:t>
      </w:r>
      <w:r w:rsidR="003377CD" w:rsidRPr="003B4CFC">
        <w:rPr>
          <w:rFonts w:ascii="Times New Roman" w:hAnsi="Times New Roman" w:cs="Times New Roman" w:hint="eastAsia"/>
          <w:sz w:val="24"/>
          <w:szCs w:val="24"/>
        </w:rPr>
        <w:t>T</w:t>
      </w:r>
      <w:r w:rsidR="00123E17" w:rsidRPr="003B4CFC">
        <w:rPr>
          <w:rFonts w:ascii="Times New Roman" w:hAnsi="Times New Roman" w:cs="Times New Roman"/>
          <w:sz w:val="24"/>
          <w:szCs w:val="24"/>
        </w:rPr>
        <w:t>he gene sequences involved in this study</w:t>
      </w:r>
    </w:p>
    <w:p w:rsidR="008E2574" w:rsidRPr="008E2574" w:rsidRDefault="008E2574" w:rsidP="008E2574">
      <w:pPr>
        <w:pStyle w:val="a7"/>
        <w:adjustRightInd w:val="0"/>
        <w:rPr>
          <w:rFonts w:ascii="Times New Roman" w:hAnsi="Times New Roman"/>
          <w:sz w:val="24"/>
          <w:szCs w:val="24"/>
        </w:rPr>
      </w:pPr>
      <w:r w:rsidRPr="008E2574">
        <w:rPr>
          <w:rFonts w:ascii="Times New Roman" w:eastAsiaTheme="minorEastAsia" w:hAnsi="Times New Roman" w:hint="eastAsia"/>
          <w:b/>
          <w:i/>
          <w:iCs/>
          <w:sz w:val="24"/>
          <w:szCs w:val="24"/>
        </w:rPr>
        <w:t>mXcP4HS</w:t>
      </w:r>
      <w:r w:rsidRPr="008E2574">
        <w:rPr>
          <w:rFonts w:ascii="Times New Roman" w:hAnsi="Times New Roman" w:hint="eastAsia"/>
          <w:b/>
          <w:i/>
          <w:iCs/>
          <w:sz w:val="24"/>
          <w:szCs w:val="24"/>
        </w:rPr>
        <w:t xml:space="preserve">  </w:t>
      </w:r>
      <w:r w:rsidRPr="008E2574">
        <w:rPr>
          <w:rFonts w:ascii="Times New Roman" w:hAnsi="Times New Roman" w:hint="eastAsia"/>
          <w:sz w:val="24"/>
          <w:szCs w:val="24"/>
        </w:rPr>
        <w:t>ATGAATACTGCACCACAACGTGTTGAGAATCAACTCACTGACAAAGGTTACGTTCCTGTCTACACTACTGCTGTTGTTGAACAACCTTGGGAATCATACTCTGCTGACGATCATGCAACCTGGGGTACTCTGTACCGTCGTCAGCGTGAGTTGCTGGTTGGTCGTGCATGTGATGAGTTCCTTCAGGCACAGGATGCAATGGGTATGGGTCAGACTCACATTCCACGTTTCGATGCACTCAATGAGGTCTTGCAAGCTGCAACTGGTTGGACTCTGGTTGGTGTTCAGGGTCTGCTGCCTGAGCTGGACTTCTTCGATCATCTGGCAAACAAGCGTTTCCCTGTCACCTGGTGGATTCGTCGTCCTGATCAGATCGACTACATTGCTGAACCTGACCTGTTCCATGATCTGTTCGGTCATGTTCCTCTGTTGATGAACCCACTGTTCGCAAACTTCATGCAGGCATACGGTCGTGGTGGTGTCAAGGCACATGGTATCGGTCCTGATGCACTCCAGAACCTGACTCGTCTGTACTGGTACACTGTTGAGTTCGGTTTGATCGATACTCCACATGGTCTGCGTATCTACGGTGCTGGTATCGTCTCATCCAAGGGTGAGTCACTGCACTCACTGGAGTCTGCTGCACCAAACCGTGTTGGTTTCGATCTGCAACGTATCATGCGTACTCGTTATCGTATCGACTCATTCCAGAAGACCTACTTCGTCATCGATTCCTTCGCACAGCTGATGGAAGCAACTGCACCTGACTTCACTCCAATCTACGCTGATCTGGCACAACAGACTCAGGTTCCTGCTGGTGATGTTCTGCCAACTGATCGTGTCATTCAACGTGGTTCTGGTGAGGGTTGGTCACGTGATGGTGATGTCTAA</w:t>
      </w:r>
    </w:p>
    <w:p w:rsidR="00D1275A" w:rsidRPr="009C2FED" w:rsidRDefault="00D1275A" w:rsidP="008E2574">
      <w:pPr>
        <w:adjustRightInd w:val="0"/>
        <w:rPr>
          <w:rFonts w:ascii="Times New Roman" w:hAnsi="Times New Roman" w:cs="Times New Roman"/>
          <w:i/>
        </w:rPr>
      </w:pPr>
    </w:p>
    <w:p w:rsidR="00866476" w:rsidRPr="008E2574" w:rsidRDefault="008E2574" w:rsidP="006C78E7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8E2574">
        <w:rPr>
          <w:rFonts w:ascii="Times New Roman" w:hAnsi="Times New Roman" w:cs="Times New Roman"/>
          <w:b/>
          <w:i/>
          <w:iCs/>
          <w:sz w:val="24"/>
          <w:szCs w:val="24"/>
        </w:rPr>
        <w:t>HsAADCS</w:t>
      </w:r>
      <w:proofErr w:type="spellEnd"/>
    </w:p>
    <w:p w:rsidR="00E74659" w:rsidRDefault="008E2574" w:rsidP="008E2574">
      <w:pPr>
        <w:pStyle w:val="a7"/>
        <w:ind w:left="2"/>
        <w:rPr>
          <w:rFonts w:ascii="Times New Roman" w:hAnsi="Times New Roman"/>
          <w:sz w:val="24"/>
          <w:szCs w:val="24"/>
        </w:rPr>
      </w:pPr>
      <w:r w:rsidRPr="008E2574">
        <w:rPr>
          <w:rFonts w:ascii="Times New Roman" w:hAnsi="Times New Roman"/>
          <w:sz w:val="24"/>
          <w:szCs w:val="24"/>
        </w:rPr>
        <w:t>ATGAATGCATCTGAGTTCCGTCGTCGTGGTAAGGAGATGGTTGACTACGTTGCCAACTACATGGAAGGTATCGAAGGTCGTCAGGTCTACCCTGACGTTGAACCTGGTTATCTGCGTCCACTGATTCCTGCTGCTGCACCACAGGAACCTGACACCTTCGAGGACATCATCAACGATGTTGAGAAGATCATCATGCCTGGTGTCACTCACTGGCACTCTCCATACTTCTTCGCATACTTCCCAACTGCATCTTCCTATCCTGCAATGCTGGCTGACATGCTGTGTGGTGCAATCGGTTGCATTGGTTTCTCTTGGGCTGCATCTCCTGCATGTACTGAGCTGGAGACTGTCATGATGGACTGGCTGGGTAAGATGCTGGAACTGCCAAAGGCATTCCTGAACGAGAAGGCTGGTGAAGGTGGTGGTGTCATCCAGGGTTCTGCATCTGAAGCAACTCTGGTTGCACTGCTGGCTGCACGCACCAAGGTCATTCATCGTCTCCAGGCTGCATCTCCTGAACTCACTCAGGCTGCAATCATGGAGAAGCTGGTTGCCTACTCATCTGATCAGGCACACTCCTCTGTCGAACGTGCTGGTTTGATTGGTGGTGTCAAGTTGAAGGCAATCCCATCTGATGGTAACTTCGCAATGCGTGCATCTGCACTCCAGGAAGCACTGGAACGTGACAAGGCTGCTGGTCTGATCCCATTCTTCATGGTTGCAACTCTGGGTACTACTACCTGCTGCTCCTTCGACAACCTCTTGGAAGTCGGTCCAATCTGCAACAAGGAAGACATCTGGCTGCATGTTGATGCTGCCTATGCTGGTTCTGCATTCATCTGTCCTGAGTTCCGTCATCTCCTGAATGGTGTCGAGTTCGCTGACTCCTTCAACTTCAACCCACACAAGTGGCTCCTGGTCAACTTCGACTGCTCTGCAATGTGGGTCAAGAAACGCACTGACTTGACTGGTGCCTTCCGTCTGGACCCAACCTACCTGAAGCACTCACATCAGGACTCTGGTCTGATCACTGACTATCGTCATTGGCAGATCCCACTGGGTCGTCGCTTTCGTTCT</w:t>
      </w:r>
      <w:r w:rsidRPr="008E2574">
        <w:rPr>
          <w:rFonts w:ascii="Times New Roman" w:hAnsi="Times New Roman"/>
          <w:sz w:val="24"/>
          <w:szCs w:val="24"/>
        </w:rPr>
        <w:lastRenderedPageBreak/>
        <w:t>CTGAAGATGTGGTTCGTCTTCCGCATGTACGGTGTCAAGGGTCTCCAGGCATACATTCGCAAGCATGTTCAGCTGTCCCATGAGTTCGAGTCACTGGTTCGTCAGGACCCACGCTTCGAAATCTGTGTCGAAGTCATCCTGGGTCTGGTCTGCTTCCGTCTGAAGGGTTCCAACAAGGTCAACGAAGCACTTCTGCAACGCATCAACTCTGCCAAGAAGATCCACCTGGTTCCATGTCACCTTCGCGACAAGTTCGTCCTTCGCTTCGCAATCTGTTCTCGCACCGTCGAATCTGCACATGTCCAGCGTGCATGGGAACACATCAAGGAACTGGCTGCTGACGTCCTGCGTGCTGAACGTGAGTAA</w:t>
      </w:r>
    </w:p>
    <w:p w:rsidR="008E2574" w:rsidRPr="008E2574" w:rsidRDefault="008E2574" w:rsidP="008E2574">
      <w:pPr>
        <w:pStyle w:val="a7"/>
        <w:ind w:left="2"/>
        <w:rPr>
          <w:rFonts w:ascii="Times New Roman" w:hAnsi="Times New Roman"/>
          <w:sz w:val="24"/>
          <w:szCs w:val="24"/>
        </w:rPr>
      </w:pPr>
    </w:p>
    <w:p w:rsidR="00BF406B" w:rsidRPr="00CA0A0A" w:rsidRDefault="00CA0A0A" w:rsidP="006C78E7">
      <w:pPr>
        <w:rPr>
          <w:rFonts w:ascii="Times New Roman" w:eastAsia="宋体" w:hAnsi="Times New Roman" w:cs="Times New Roman"/>
          <w:b/>
          <w:i/>
          <w:sz w:val="24"/>
          <w:szCs w:val="24"/>
        </w:rPr>
      </w:pPr>
      <w:proofErr w:type="spellStart"/>
      <w:r w:rsidRPr="00CA0A0A">
        <w:rPr>
          <w:rFonts w:ascii="Times New Roman" w:eastAsia="宋体" w:hAnsi="Times New Roman" w:cs="Times New Roman" w:hint="eastAsia"/>
          <w:b/>
          <w:i/>
          <w:sz w:val="24"/>
          <w:szCs w:val="24"/>
        </w:rPr>
        <w:t>HsAANATS</w:t>
      </w:r>
      <w:proofErr w:type="spellEnd"/>
    </w:p>
    <w:p w:rsidR="00BF406B" w:rsidRPr="009C2FED" w:rsidRDefault="00CA0A0A" w:rsidP="00CA0A0A">
      <w:pPr>
        <w:pStyle w:val="a7"/>
        <w:ind w:left="2"/>
        <w:rPr>
          <w:rFonts w:ascii="Times New Roman" w:hAnsi="Times New Roman"/>
          <w:sz w:val="24"/>
          <w:szCs w:val="24"/>
        </w:rPr>
      </w:pPr>
      <w:r w:rsidRPr="00CA0A0A">
        <w:rPr>
          <w:rFonts w:ascii="Times New Roman" w:hAnsi="Times New Roman" w:hint="eastAsia"/>
          <w:sz w:val="24"/>
          <w:szCs w:val="24"/>
        </w:rPr>
        <w:t>ATGTCAACCCAATCCACTCATCCACTGAAACCTGAGGCACCACGTCTGCCACCTGGTATCCCTGAGTCACCATCTTGTCAGCGTCGTCACACTCTGCCTGCATCTGAGTTCCGTTGTCTCACTCCTGAGGATGCTGTCTCTGCATTCGAGATCGAACGTGAAGCATTCATCTCTGTCCTGGGTGTCTGTCCACTGTACCTGGATGAGATTCGTCACTTCCTCACTCTCTGTCCTGAACTGTCACTGGGTTGGTTCGAGGAGGGTTGTCTTGTTGCCTTCATCATTGGTTCACTCTGGGACAAGGAACGTCTCATGCAGGAGTCACTGACTCTGCATCGTTCTGGTGGTCACATCGCACATCTGCATGTTCTGGCTGTTCATCGTGCCTTCCGTCAGCAGGGTCGTGGTCCTATCCTGCTGTGGCGTTACCTGCATCATCTGGGTTCTCAACCTGCTGTTCGTCGTGCTGCACTCATGTGTGAAGATGCACTGGTTCCATTCTACGAACGTTTCTCATTCCATGCTGTTGGACCATGTGCCATCACTGTTGGTTCACTCACCTTCATGGAACTCCACTGCTCACTGCGTGGTCATCCATTCCTGCGTCGTAACTCTGGTTGCTAA</w:t>
      </w:r>
    </w:p>
    <w:p w:rsidR="0057089C" w:rsidRPr="00D066FE" w:rsidRDefault="0057089C" w:rsidP="0057089C">
      <w:pPr>
        <w:rPr>
          <w:rFonts w:ascii="Times New Roman" w:hAnsi="Times New Roman" w:cs="Times New Roman"/>
          <w:sz w:val="24"/>
          <w:szCs w:val="24"/>
        </w:rPr>
      </w:pPr>
    </w:p>
    <w:p w:rsidR="00CA0A0A" w:rsidRPr="00CA0A0A" w:rsidRDefault="00CA0A0A" w:rsidP="00CA0A0A">
      <w:pPr>
        <w:pStyle w:val="a7"/>
        <w:ind w:left="723" w:hangingChars="300" w:hanging="723"/>
        <w:rPr>
          <w:rFonts w:ascii="Times New Roman" w:hAnsi="Times New Roman"/>
          <w:b/>
          <w:i/>
          <w:sz w:val="24"/>
          <w:szCs w:val="24"/>
        </w:rPr>
      </w:pPr>
      <w:r w:rsidRPr="00CA0A0A">
        <w:rPr>
          <w:rFonts w:ascii="Times New Roman" w:hAnsi="Times New Roman" w:hint="eastAsia"/>
          <w:b/>
          <w:i/>
          <w:sz w:val="24"/>
          <w:szCs w:val="24"/>
        </w:rPr>
        <w:t xml:space="preserve">HIOMTS </w:t>
      </w:r>
    </w:p>
    <w:p w:rsidR="00D97097" w:rsidRPr="00CA0A0A" w:rsidRDefault="00CA0A0A" w:rsidP="00CA0A0A">
      <w:pPr>
        <w:pStyle w:val="a7"/>
        <w:ind w:left="2"/>
        <w:rPr>
          <w:rFonts w:ascii="Times New Roman" w:hAnsi="Times New Roman"/>
          <w:sz w:val="24"/>
          <w:szCs w:val="24"/>
        </w:rPr>
      </w:pPr>
      <w:r w:rsidRPr="00CA0A0A">
        <w:rPr>
          <w:rFonts w:ascii="Times New Roman" w:hAnsi="Times New Roman" w:hint="eastAsia"/>
          <w:sz w:val="24"/>
          <w:szCs w:val="24"/>
        </w:rPr>
        <w:t>ATGGGATCTTCTGAGGATCAGGCTTACAGACTCCTCAACGACTATGCTAACGGTTTCATGGTCTCTCAGGTCCTCTTCGCTGCTTGTGAGCTTGGTGTCTTCGACCTCCTTGCTGAGGCTCCAGGTCCACTTGATGTTGCTGCTGTTGCTGCTGGTGTCAGAGCTTCTGCTCACGGAACCGAACTCCTCCTCGACATCTGTGTCTCTCTCAAGCTCCTCAAGGTTGAGACCAGAGGAGGAAAGGCTTTCTACAGAAACACCGAACTCTCCTCTGACTACCTCACCACCGTCTCTCCTACCTCCCAGTGCTCTATGCTCAAGTACATGGGTAGAACCTCTTACAGATGCTGGGGACACCTCGCTGATGCTGTCAGAGAAGGTAGAAACCAGTACCTTGAGACCTTCGGTGTCCCTGCTGAAGAACTCTTCACTGCTATCTACAGATCCGAGGGTGAGAGACTCCAGTTCATGCAAGCTCTCCAGGAGGTCTGGTCTGTCAATGGTAGATCCGTCCTCACTGCTTTCGACCTCTCCGTCTTCCCACTCATGTGTGACCTCGGTGGAACCAGAATCAAACTTGAGACCATCATCCTCTCTAAGCTCTCTCAAGGACAGAAGACCAAGCACAGAGTCTTCTCTCTCATCGGTGGTGCTGGTGCTCTCGCTAAGGAGTGCATGTCTCTCTACCCTGGATGCAAGATCACCGTCTTCGACATCCCTGAAGTTGTTTGGACTGCTAAGCAGCACTTCTCTTTCCAGGAGGAAGAACAGATCGACTTCCAGGAAGGTGACTTCTTCAAGGACCCACTGCCTGAAGCTGACCTCTACATCCTTGCTAGAGTTCTCCACGATTGGGCTGATGGAAAGTGCTCTCACCTCCTTGAGAGAATCTACCACACTTGCAAGCCAGGTGGTGGTATCCTCGTCATCGAGTCTCTCCTCGACGAAGACAGAAGAGGTCCACTCCTCA</w:t>
      </w:r>
      <w:r w:rsidRPr="00CA0A0A">
        <w:rPr>
          <w:rFonts w:ascii="Times New Roman" w:hAnsi="Times New Roman" w:hint="eastAsia"/>
          <w:sz w:val="24"/>
          <w:szCs w:val="24"/>
        </w:rPr>
        <w:lastRenderedPageBreak/>
        <w:t>CCCAGCTCTACTCTCTCAACATGCTCGTCCAGACCGAAGGACAGGAGAGAACTCCAACCCACTACCACATGCTCCTCTCTTCTGCTGGATTCAGAGACTTCCAGTTCAAGAAGACTGGAGCTATCTACGACGCTATCTTGGCTAGAAAGTAA</w:t>
      </w:r>
    </w:p>
    <w:p w:rsidR="00045B15" w:rsidRDefault="00045B15" w:rsidP="006C78E7"/>
    <w:p w:rsidR="001B5334" w:rsidRDefault="001B5334" w:rsidP="006C78E7"/>
    <w:p w:rsidR="001B5334" w:rsidRDefault="001B5334" w:rsidP="006C78E7"/>
    <w:p w:rsidR="001B5334" w:rsidRPr="009A0923" w:rsidRDefault="001B5334" w:rsidP="006C78E7"/>
    <w:p w:rsidR="00314323" w:rsidRPr="003B4CFC" w:rsidRDefault="008D0F1A" w:rsidP="008B0BF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775CE3">
        <w:rPr>
          <w:rFonts w:ascii="Times New Roman" w:hAnsi="Times New Roman" w:hint="eastAsia"/>
          <w:b/>
          <w:sz w:val="24"/>
          <w:szCs w:val="24"/>
        </w:rPr>
        <w:t>S</w:t>
      </w:r>
      <w:r w:rsidR="00855DA5" w:rsidRPr="00855DA5">
        <w:rPr>
          <w:rFonts w:ascii="Times New Roman" w:hAnsi="Times New Roman" w:hint="eastAsia"/>
          <w:b/>
          <w:sz w:val="24"/>
          <w:szCs w:val="24"/>
        </w:rPr>
        <w:t>2</w:t>
      </w:r>
      <w:r w:rsidR="003B4CFC" w:rsidRPr="00855DA5">
        <w:rPr>
          <w:rFonts w:ascii="Times New Roman" w:hAnsi="Times New Roman" w:hint="eastAsia"/>
          <w:b/>
          <w:sz w:val="24"/>
          <w:szCs w:val="24"/>
        </w:rPr>
        <w:t>.</w:t>
      </w:r>
      <w:r w:rsidR="00314323" w:rsidRPr="003B4CFC"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  <w:t xml:space="preserve"> Primers used </w:t>
      </w:r>
      <w:r w:rsidR="007C6747">
        <w:rPr>
          <w:rFonts w:ascii="Times New Roman" w:eastAsia="微软雅黑" w:hAnsi="Times New Roman" w:cs="Times New Roman" w:hint="eastAsia"/>
          <w:sz w:val="24"/>
          <w:szCs w:val="24"/>
          <w:shd w:val="clear" w:color="auto" w:fill="FBFBFB"/>
        </w:rPr>
        <w:t>for PCR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63"/>
        <w:gridCol w:w="4354"/>
      </w:tblGrid>
      <w:tr w:rsidR="00314323" w:rsidRPr="003B4CFC" w:rsidTr="00557941">
        <w:trPr>
          <w:trHeight w:val="368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314323" w:rsidRPr="003B4CFC" w:rsidRDefault="00314323" w:rsidP="00F618AC">
            <w:pPr>
              <w:tabs>
                <w:tab w:val="left" w:pos="1470"/>
                <w:tab w:val="center" w:pos="2562"/>
              </w:tabs>
              <w:spacing w:line="500" w:lineRule="exact"/>
              <w:rPr>
                <w:b/>
                <w:sz w:val="24"/>
                <w:szCs w:val="24"/>
              </w:rPr>
            </w:pPr>
            <w:r w:rsidRPr="003B4CFC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354" w:type="dxa"/>
            <w:tcBorders>
              <w:bottom w:val="single" w:sz="4" w:space="0" w:color="auto"/>
            </w:tcBorders>
            <w:vAlign w:val="center"/>
          </w:tcPr>
          <w:p w:rsidR="00314323" w:rsidRPr="003B4CFC" w:rsidRDefault="00314323" w:rsidP="00F618AC">
            <w:pPr>
              <w:tabs>
                <w:tab w:val="left" w:pos="990"/>
              </w:tabs>
              <w:spacing w:line="500" w:lineRule="exact"/>
              <w:rPr>
                <w:b/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b/>
                <w:sz w:val="24"/>
                <w:szCs w:val="24"/>
              </w:rPr>
              <w:t>Premer</w:t>
            </w:r>
            <w:proofErr w:type="spellEnd"/>
            <w:r w:rsidRPr="003B4CFC">
              <w:rPr>
                <w:rFonts w:hint="eastAsia"/>
                <w:b/>
                <w:sz w:val="24"/>
                <w:szCs w:val="24"/>
              </w:rPr>
              <w:t xml:space="preserve"> sequence (5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 xml:space="preserve"> to 3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314323" w:rsidRPr="00557941" w:rsidTr="00557941"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:rsidR="00314323" w:rsidRPr="00557941" w:rsidRDefault="000D411B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mXcP4HS</w:t>
            </w:r>
            <w:r w:rsidR="00314323" w:rsidRPr="00557941">
              <w:rPr>
                <w:sz w:val="24"/>
                <w:szCs w:val="24"/>
              </w:rPr>
              <w:t>-F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single" w:sz="4" w:space="0" w:color="auto"/>
              <w:bottom w:val="nil"/>
            </w:tcBorders>
            <w:vAlign w:val="center"/>
          </w:tcPr>
          <w:p w:rsidR="00314323" w:rsidRPr="00557941" w:rsidRDefault="00CE196F" w:rsidP="00314323">
            <w:pPr>
              <w:snapToGrid w:val="0"/>
              <w:ind w:rightChars="-634" w:right="-1331"/>
              <w:rPr>
                <w:noProof/>
                <w:sz w:val="24"/>
                <w:szCs w:val="24"/>
                <w:lang w:val="fr-FR"/>
              </w:rPr>
            </w:pPr>
            <w:r w:rsidRPr="00CE196F">
              <w:rPr>
                <w:rFonts w:eastAsia="楷体_GB2312"/>
                <w:color w:val="000000"/>
                <w:sz w:val="24"/>
                <w:szCs w:val="24"/>
              </w:rPr>
              <w:t>ATGAATACTGCACCACAACGTG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0D411B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mXcP4HS</w:t>
            </w:r>
            <w:r w:rsidR="00314323" w:rsidRPr="00557941">
              <w:rPr>
                <w:sz w:val="24"/>
                <w:szCs w:val="24"/>
              </w:rPr>
              <w:t>-R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</w:rPr>
              <w:t>TTAGACATCACCATCACGTGAC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0D411B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DCS</w:t>
            </w:r>
            <w:r w:rsidR="00314323" w:rsidRPr="00557941">
              <w:rPr>
                <w:sz w:val="24"/>
                <w:szCs w:val="24"/>
              </w:rPr>
              <w:t>-F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  <w:lang w:val="fr-FR"/>
              </w:rPr>
              <w:t>ATGAATGCATCTGAGTTCCGT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0D411B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DCS</w:t>
            </w:r>
            <w:r w:rsidR="00314323" w:rsidRPr="00557941">
              <w:rPr>
                <w:sz w:val="24"/>
                <w:szCs w:val="24"/>
              </w:rPr>
              <w:t>-R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</w:rPr>
              <w:t>TTACTCACGTTCAGCACGCAGG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0D411B" w:rsidP="00557941">
            <w:pPr>
              <w:autoSpaceDE w:val="0"/>
              <w:autoSpaceDN w:val="0"/>
              <w:adjustRightInd w:val="0"/>
              <w:ind w:left="120" w:hangingChars="50" w:hanging="12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NATS</w:t>
            </w:r>
            <w:r w:rsidR="00314323" w:rsidRPr="00557941">
              <w:rPr>
                <w:sz w:val="24"/>
                <w:szCs w:val="24"/>
              </w:rPr>
              <w:t>-F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  <w:lang w:val="fr-FR"/>
              </w:rPr>
              <w:t>ATGTCAACCCAATCCACTCATC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0D411B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NATS</w:t>
            </w:r>
            <w:r w:rsidR="00314323" w:rsidRPr="00557941">
              <w:rPr>
                <w:sz w:val="24"/>
                <w:szCs w:val="24"/>
              </w:rPr>
              <w:t>-R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  <w:lang w:val="fr-FR"/>
              </w:rPr>
              <w:t>TTAGCAACCAGAGTTACGACGC</w:t>
            </w:r>
          </w:p>
        </w:tc>
      </w:tr>
      <w:tr w:rsidR="00314323" w:rsidRPr="00557941" w:rsidTr="00557941">
        <w:tc>
          <w:tcPr>
            <w:tcW w:w="1763" w:type="dxa"/>
            <w:tcBorders>
              <w:top w:val="nil"/>
              <w:bottom w:val="nil"/>
            </w:tcBorders>
          </w:tcPr>
          <w:p w:rsidR="00314323" w:rsidRPr="00557941" w:rsidRDefault="00557941" w:rsidP="009E4FA4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  <w:lang w:val="fr-FR"/>
              </w:rPr>
              <w:t>HIOMT</w:t>
            </w:r>
            <w:r w:rsidRPr="00557941">
              <w:rPr>
                <w:rFonts w:eastAsia="楷体_GB2312" w:hint="eastAsia"/>
                <w:i/>
                <w:color w:val="000000"/>
                <w:sz w:val="24"/>
                <w:szCs w:val="24"/>
                <w:lang w:val="fr-FR"/>
              </w:rPr>
              <w:t>S</w:t>
            </w:r>
            <w:r w:rsidR="00314323" w:rsidRPr="00557941">
              <w:rPr>
                <w:sz w:val="24"/>
                <w:szCs w:val="24"/>
              </w:rPr>
              <w:t>-F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314323" w:rsidRPr="00557941" w:rsidRDefault="00285B26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  <w:lang w:val="fr-FR"/>
              </w:rPr>
              <w:t>ATGGGATCTTCTGAGGATCAGG</w:t>
            </w:r>
          </w:p>
        </w:tc>
      </w:tr>
      <w:tr w:rsidR="00557941" w:rsidRPr="00557941" w:rsidTr="00557941">
        <w:tc>
          <w:tcPr>
            <w:tcW w:w="1763" w:type="dxa"/>
            <w:tcBorders>
              <w:top w:val="nil"/>
            </w:tcBorders>
          </w:tcPr>
          <w:p w:rsidR="00557941" w:rsidRPr="00557941" w:rsidRDefault="00557941" w:rsidP="009E4FA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  <w:lang w:val="fr-FR"/>
              </w:rPr>
              <w:t>HIOMT</w:t>
            </w:r>
            <w:r w:rsidRPr="00557941">
              <w:rPr>
                <w:rFonts w:eastAsia="楷体_GB2312" w:hint="eastAsia"/>
                <w:i/>
                <w:color w:val="000000"/>
                <w:sz w:val="24"/>
                <w:szCs w:val="24"/>
                <w:lang w:val="fr-FR"/>
              </w:rPr>
              <w:t>S</w:t>
            </w:r>
            <w:r w:rsidRPr="00557941">
              <w:rPr>
                <w:sz w:val="24"/>
                <w:szCs w:val="24"/>
              </w:rPr>
              <w:t>-R</w:t>
            </w:r>
            <w:r w:rsidR="007C6747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354" w:type="dxa"/>
            <w:tcBorders>
              <w:top w:val="nil"/>
            </w:tcBorders>
          </w:tcPr>
          <w:p w:rsidR="00557941" w:rsidRPr="00557941" w:rsidRDefault="00285B26" w:rsidP="00B2029F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85B26">
              <w:rPr>
                <w:rFonts w:eastAsia="楷体_GB2312"/>
                <w:color w:val="000000"/>
                <w:sz w:val="24"/>
                <w:szCs w:val="24"/>
              </w:rPr>
              <w:t>TTACTTTCTAGCCAAGATAGCG</w:t>
            </w:r>
          </w:p>
        </w:tc>
      </w:tr>
    </w:tbl>
    <w:p w:rsidR="00314323" w:rsidRDefault="007C6747" w:rsidP="00314323">
      <w:pPr>
        <w:autoSpaceDE w:val="0"/>
        <w:autoSpaceDN w:val="0"/>
        <w:adjustRightInd w:val="0"/>
        <w:spacing w:line="480" w:lineRule="auto"/>
        <w:rPr>
          <w:kern w:val="0"/>
        </w:rPr>
      </w:pPr>
      <w:r>
        <w:rPr>
          <w:kern w:val="0"/>
        </w:rPr>
        <w:t>‘</w:t>
      </w:r>
    </w:p>
    <w:p w:rsidR="007C6747" w:rsidRDefault="007C6747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7C6747" w:rsidRDefault="007C6747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7C6747" w:rsidRDefault="007C6747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7C6747" w:rsidRPr="003B4CFC" w:rsidRDefault="007C6747" w:rsidP="007C674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</w:pPr>
      <w:r>
        <w:rPr>
          <w:rFonts w:ascii="Times New Roman" w:hAnsi="Times New Roman" w:hint="eastAsia"/>
          <w:b/>
          <w:sz w:val="24"/>
          <w:szCs w:val="24"/>
        </w:rPr>
        <w:t>Table S3</w:t>
      </w:r>
      <w:r w:rsidRPr="00855DA5">
        <w:rPr>
          <w:rFonts w:ascii="Times New Roman" w:hAnsi="Times New Roman" w:hint="eastAsia"/>
          <w:b/>
          <w:sz w:val="24"/>
          <w:szCs w:val="24"/>
        </w:rPr>
        <w:t>.</w:t>
      </w:r>
      <w:r w:rsidRPr="003B4CFC">
        <w:rPr>
          <w:rFonts w:ascii="Times New Roman" w:eastAsia="微软雅黑" w:hAnsi="Times New Roman" w:cs="Times New Roman"/>
          <w:sz w:val="24"/>
          <w:szCs w:val="24"/>
          <w:shd w:val="clear" w:color="auto" w:fill="FBFBFB"/>
        </w:rPr>
        <w:t xml:space="preserve"> Primers used </w:t>
      </w:r>
      <w:r>
        <w:rPr>
          <w:rFonts w:ascii="Times New Roman" w:eastAsia="微软雅黑" w:hAnsi="Times New Roman" w:cs="Times New Roman" w:hint="eastAsia"/>
          <w:sz w:val="24"/>
          <w:szCs w:val="24"/>
          <w:shd w:val="clear" w:color="auto" w:fill="FBFBFB"/>
        </w:rPr>
        <w:t xml:space="preserve">for </w:t>
      </w:r>
      <w:proofErr w:type="spellStart"/>
      <w:r>
        <w:rPr>
          <w:rFonts w:ascii="Times New Roman" w:eastAsia="微软雅黑" w:hAnsi="Times New Roman" w:cs="Times New Roman" w:hint="eastAsia"/>
          <w:sz w:val="24"/>
          <w:szCs w:val="24"/>
          <w:shd w:val="clear" w:color="auto" w:fill="FBFBFB"/>
        </w:rPr>
        <w:t>qPCR</w:t>
      </w:r>
      <w:proofErr w:type="spellEnd"/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63"/>
        <w:gridCol w:w="4354"/>
      </w:tblGrid>
      <w:tr w:rsidR="007C6747" w:rsidRPr="003B4CFC" w:rsidTr="00AC5CBB">
        <w:trPr>
          <w:trHeight w:val="368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7C6747" w:rsidRPr="003B4CFC" w:rsidRDefault="007C6747" w:rsidP="00AC5CBB">
            <w:pPr>
              <w:tabs>
                <w:tab w:val="left" w:pos="1470"/>
                <w:tab w:val="center" w:pos="2562"/>
              </w:tabs>
              <w:spacing w:line="500" w:lineRule="exact"/>
              <w:rPr>
                <w:b/>
                <w:sz w:val="24"/>
                <w:szCs w:val="24"/>
              </w:rPr>
            </w:pPr>
            <w:r w:rsidRPr="003B4CFC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354" w:type="dxa"/>
            <w:tcBorders>
              <w:bottom w:val="single" w:sz="4" w:space="0" w:color="auto"/>
            </w:tcBorders>
            <w:vAlign w:val="center"/>
          </w:tcPr>
          <w:p w:rsidR="007C6747" w:rsidRPr="003B4CFC" w:rsidRDefault="007C6747" w:rsidP="00AC5CBB">
            <w:pPr>
              <w:tabs>
                <w:tab w:val="left" w:pos="990"/>
              </w:tabs>
              <w:spacing w:line="500" w:lineRule="exact"/>
              <w:rPr>
                <w:b/>
                <w:sz w:val="24"/>
                <w:szCs w:val="24"/>
              </w:rPr>
            </w:pPr>
            <w:proofErr w:type="spellStart"/>
            <w:r w:rsidRPr="003B4CFC">
              <w:rPr>
                <w:rFonts w:hint="eastAsia"/>
                <w:b/>
                <w:sz w:val="24"/>
                <w:szCs w:val="24"/>
              </w:rPr>
              <w:t>Premer</w:t>
            </w:r>
            <w:proofErr w:type="spellEnd"/>
            <w:r w:rsidRPr="003B4CFC">
              <w:rPr>
                <w:rFonts w:hint="eastAsia"/>
                <w:b/>
                <w:sz w:val="24"/>
                <w:szCs w:val="24"/>
              </w:rPr>
              <w:t xml:space="preserve"> sequence (5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 xml:space="preserve"> to 3</w:t>
            </w:r>
            <w:r w:rsidRPr="003B4CFC">
              <w:rPr>
                <w:b/>
                <w:sz w:val="24"/>
                <w:szCs w:val="24"/>
              </w:rPr>
              <w:t>’</w:t>
            </w:r>
            <w:r w:rsidRPr="003B4CFC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7C6747" w:rsidRPr="00557941" w:rsidTr="00AC5CBB"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mXcP4HS</w:t>
            </w:r>
            <w:r w:rsidRPr="00557941">
              <w:rPr>
                <w:sz w:val="24"/>
                <w:szCs w:val="24"/>
              </w:rPr>
              <w:t>-F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single" w:sz="4" w:space="0" w:color="auto"/>
              <w:bottom w:val="nil"/>
            </w:tcBorders>
            <w:vAlign w:val="center"/>
          </w:tcPr>
          <w:p w:rsidR="007C6747" w:rsidRPr="00557941" w:rsidRDefault="007C6747" w:rsidP="00AC5CBB">
            <w:pPr>
              <w:snapToGrid w:val="0"/>
              <w:ind w:rightChars="-634" w:right="-1331"/>
              <w:rPr>
                <w:noProof/>
                <w:sz w:val="24"/>
                <w:szCs w:val="24"/>
                <w:lang w:val="fr-FR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</w:rPr>
              <w:t>TGTTGAACAACCTTGGGAATC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mXcP4HS</w:t>
            </w:r>
            <w:r w:rsidRPr="00557941">
              <w:rPr>
                <w:sz w:val="24"/>
                <w:szCs w:val="24"/>
              </w:rPr>
              <w:t>-R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</w:rPr>
              <w:t>TCCACCAGGTGACAGGGAAAC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DCS</w:t>
            </w:r>
            <w:r w:rsidRPr="00557941">
              <w:rPr>
                <w:sz w:val="24"/>
                <w:szCs w:val="24"/>
              </w:rPr>
              <w:t>-F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  <w:lang w:val="fr-FR"/>
              </w:rPr>
              <w:t>AGATCATCATGCCTGGTGTCA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DCS</w:t>
            </w:r>
            <w:r w:rsidRPr="00557941">
              <w:rPr>
                <w:sz w:val="24"/>
                <w:szCs w:val="24"/>
              </w:rPr>
              <w:t>-R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</w:rPr>
              <w:t>CAGCCAGCAGTGCAACCAGAG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ind w:left="120" w:hangingChars="50" w:hanging="12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NATS</w:t>
            </w:r>
            <w:r w:rsidRPr="00557941">
              <w:rPr>
                <w:sz w:val="24"/>
                <w:szCs w:val="24"/>
              </w:rPr>
              <w:t>-F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  <w:lang w:val="fr-FR"/>
              </w:rPr>
              <w:t>CACTGTACCTGGATGAGATTC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</w:rPr>
              <w:t>HsAANATS</w:t>
            </w:r>
            <w:r w:rsidRPr="00557941">
              <w:rPr>
                <w:sz w:val="24"/>
                <w:szCs w:val="24"/>
              </w:rPr>
              <w:t>-R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  <w:lang w:val="fr-FR"/>
              </w:rPr>
              <w:t>TGCAGCACGACGAACAGCAGG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i/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  <w:lang w:val="fr-FR"/>
              </w:rPr>
              <w:t>HIOMT</w:t>
            </w:r>
            <w:r w:rsidRPr="00557941">
              <w:rPr>
                <w:rFonts w:eastAsia="楷体_GB2312" w:hint="eastAsia"/>
                <w:i/>
                <w:color w:val="000000"/>
                <w:sz w:val="24"/>
                <w:szCs w:val="24"/>
                <w:lang w:val="fr-FR"/>
              </w:rPr>
              <w:t>S</w:t>
            </w:r>
            <w:r w:rsidRPr="00557941">
              <w:rPr>
                <w:sz w:val="24"/>
                <w:szCs w:val="24"/>
              </w:rPr>
              <w:t>-F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  <w:bottom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  <w:lang w:val="fr-FR"/>
              </w:rPr>
              <w:t>ACAGAAACACCGAACTCTCCT</w:t>
            </w:r>
          </w:p>
        </w:tc>
      </w:tr>
      <w:tr w:rsidR="007C6747" w:rsidRPr="00557941" w:rsidTr="00AC5CBB">
        <w:tc>
          <w:tcPr>
            <w:tcW w:w="1763" w:type="dxa"/>
            <w:tcBorders>
              <w:top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hint="eastAsia"/>
                <w:i/>
                <w:iCs/>
                <w:sz w:val="24"/>
                <w:szCs w:val="24"/>
                <w:lang w:val="fr-FR"/>
              </w:rPr>
              <w:t>HIOMT</w:t>
            </w:r>
            <w:r w:rsidRPr="00557941">
              <w:rPr>
                <w:rFonts w:eastAsia="楷体_GB2312" w:hint="eastAsia"/>
                <w:i/>
                <w:color w:val="000000"/>
                <w:sz w:val="24"/>
                <w:szCs w:val="24"/>
                <w:lang w:val="fr-FR"/>
              </w:rPr>
              <w:t>S</w:t>
            </w:r>
            <w:r w:rsidRPr="00557941">
              <w:rPr>
                <w:sz w:val="24"/>
                <w:szCs w:val="24"/>
              </w:rPr>
              <w:t>-R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354" w:type="dxa"/>
            <w:tcBorders>
              <w:top w:val="nil"/>
            </w:tcBorders>
          </w:tcPr>
          <w:p w:rsidR="007C6747" w:rsidRPr="00557941" w:rsidRDefault="007C6747" w:rsidP="00AC5CB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557941">
              <w:rPr>
                <w:rFonts w:eastAsia="楷体_GB2312" w:hint="eastAsia"/>
                <w:color w:val="000000"/>
                <w:sz w:val="24"/>
                <w:szCs w:val="24"/>
              </w:rPr>
              <w:t>GAGGTCGAAAGCAGTGAGGAC</w:t>
            </w:r>
          </w:p>
        </w:tc>
      </w:tr>
    </w:tbl>
    <w:p w:rsidR="00861510" w:rsidRDefault="00861510" w:rsidP="00314323">
      <w:pPr>
        <w:autoSpaceDE w:val="0"/>
        <w:autoSpaceDN w:val="0"/>
        <w:adjustRightInd w:val="0"/>
        <w:spacing w:line="480" w:lineRule="auto"/>
        <w:rPr>
          <w:kern w:val="0"/>
        </w:rPr>
      </w:pPr>
    </w:p>
    <w:p w:rsidR="00861510" w:rsidRDefault="00861510" w:rsidP="001D4D0D">
      <w:pPr>
        <w:autoSpaceDE w:val="0"/>
        <w:autoSpaceDN w:val="0"/>
        <w:adjustRightInd w:val="0"/>
        <w:spacing w:line="480" w:lineRule="auto"/>
        <w:jc w:val="center"/>
        <w:rPr>
          <w:kern w:val="0"/>
        </w:rPr>
      </w:pPr>
    </w:p>
    <w:p w:rsidR="002F576B" w:rsidRPr="00FF2B1D" w:rsidRDefault="001D4D0D" w:rsidP="00FF2B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74420</wp:posOffset>
            </wp:positionH>
            <wp:positionV relativeFrom="paragraph">
              <wp:posOffset>1959610</wp:posOffset>
            </wp:positionV>
            <wp:extent cx="7844155" cy="3741420"/>
            <wp:effectExtent l="0" t="1943100" r="0" b="2030730"/>
            <wp:wrapSquare wrapText="bothSides"/>
            <wp:docPr id="2" name="图片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4FF2FC28-BE3A-4BF9-95EE-71F04B5FA4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4FF2FC28-BE3A-4BF9-95EE-71F04B5FA46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lc="http://schemas.openxmlformats.org/drawingml/2006/lockedCanvas" xmlns:a14="http://schemas.microsoft.com/office/drawing/2010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844155" cy="374142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lc="http://schemas.openxmlformats.org/drawingml/2006/lockedCanvas" xmlns:a14="http://schemas.microsoft.com/office/drawing/2010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1D4D0D">
        <w:rPr>
          <w:rFonts w:ascii="Times New Roman" w:hAnsi="Times New Roman" w:cs="Times New Roman"/>
          <w:b/>
          <w:sz w:val="24"/>
          <w:szCs w:val="24"/>
        </w:rPr>
        <w:t>Figure S1.</w:t>
      </w:r>
      <w:r w:rsidRPr="001D4D0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4D0D">
        <w:rPr>
          <w:rFonts w:ascii="Times New Roman" w:hAnsi="Times New Roman" w:cs="Times New Roman"/>
          <w:sz w:val="24"/>
          <w:szCs w:val="24"/>
        </w:rPr>
        <w:t xml:space="preserve">LC-MS/MS chromatogram </w:t>
      </w:r>
      <w:r w:rsidRPr="001D4D0D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8925D5">
        <w:rPr>
          <w:rFonts w:ascii="Times New Roman" w:hAnsi="Times New Roman" w:cs="Times New Roman"/>
          <w:kern w:val="0"/>
          <w:sz w:val="24"/>
          <w:szCs w:val="24"/>
        </w:rPr>
        <w:t>the</w:t>
      </w:r>
      <w:r w:rsidR="008925D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D4D0D">
        <w:rPr>
          <w:rFonts w:ascii="Times New Roman" w:hAnsi="Times New Roman" w:cs="Times New Roman"/>
          <w:kern w:val="0"/>
          <w:sz w:val="24"/>
          <w:szCs w:val="24"/>
        </w:rPr>
        <w:t>standard m</w:t>
      </w:r>
      <w:r w:rsidRPr="008925D5">
        <w:rPr>
          <w:rFonts w:ascii="Times New Roman" w:hAnsi="Times New Roman" w:cs="Times New Roman"/>
          <w:sz w:val="24"/>
          <w:szCs w:val="24"/>
        </w:rPr>
        <w:t>elatonin</w:t>
      </w:r>
      <w:r w:rsidR="003419A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8925D5" w:rsidRPr="008925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19A7">
        <w:rPr>
          <w:rFonts w:ascii="Times New Roman" w:hAnsi="Times New Roman" w:cs="Times New Roman" w:hint="eastAsia"/>
          <w:sz w:val="24"/>
          <w:szCs w:val="24"/>
        </w:rPr>
        <w:t>P</w:t>
      </w:r>
      <w:r w:rsidR="008925D5" w:rsidRPr="008925D5">
        <w:rPr>
          <w:rFonts w:ascii="Times New Roman" w:hAnsi="Times New Roman" w:cs="Times New Roman"/>
          <w:sz w:val="24"/>
          <w:szCs w:val="24"/>
        </w:rPr>
        <w:t xml:space="preserve">rimary </w:t>
      </w:r>
      <w:r w:rsidR="008925D5" w:rsidRPr="008925D5">
        <w:rPr>
          <w:rFonts w:ascii="Times New Roman" w:hAnsi="Times New Roman" w:cs="Times New Roman" w:hint="eastAsia"/>
          <w:sz w:val="24"/>
          <w:szCs w:val="24"/>
        </w:rPr>
        <w:t>m</w:t>
      </w:r>
      <w:r w:rsidR="008925D5" w:rsidRPr="008925D5">
        <w:rPr>
          <w:rFonts w:ascii="Times New Roman" w:hAnsi="Times New Roman" w:cs="Times New Roman"/>
          <w:sz w:val="24"/>
          <w:szCs w:val="24"/>
        </w:rPr>
        <w:t>ass spectrum</w:t>
      </w:r>
      <w:r w:rsidR="008925D5" w:rsidRPr="008925D5">
        <w:rPr>
          <w:rFonts w:ascii="Times New Roman" w:hAnsi="Times New Roman" w:cs="Times New Roman" w:hint="eastAsia"/>
          <w:sz w:val="24"/>
          <w:szCs w:val="24"/>
        </w:rPr>
        <w:t xml:space="preserve"> (m/z (ES+): 232.1 [M+H</w:t>
      </w:r>
      <w:proofErr w:type="gramStart"/>
      <w:r w:rsidR="008925D5" w:rsidRPr="008925D5">
        <w:rPr>
          <w:rFonts w:ascii="Times New Roman" w:hAnsi="Times New Roman" w:cs="Times New Roman" w:hint="eastAsia"/>
          <w:sz w:val="24"/>
          <w:szCs w:val="24"/>
        </w:rPr>
        <w:t>]</w:t>
      </w:r>
      <w:r w:rsidR="008925D5" w:rsidRPr="003419A7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proofErr w:type="gramEnd"/>
      <w:r w:rsidR="003419A7">
        <w:rPr>
          <w:rFonts w:ascii="Times New Roman" w:hAnsi="Times New Roman" w:cs="Times New Roman" w:hint="eastAsia"/>
          <w:sz w:val="24"/>
          <w:szCs w:val="24"/>
        </w:rPr>
        <w:t>,</w:t>
      </w:r>
      <w:r w:rsidR="008925D5" w:rsidRPr="008925D5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8925D5" w:rsidRPr="008925D5">
        <w:rPr>
          <w:rFonts w:ascii="Times New Roman" w:hAnsi="Times New Roman" w:cs="Times New Roman"/>
          <w:sz w:val="24"/>
          <w:szCs w:val="24"/>
        </w:rPr>
        <w:t>econdary mass spectrum</w:t>
      </w:r>
      <w:r w:rsidR="008925D5" w:rsidRPr="008925D5">
        <w:rPr>
          <w:rFonts w:ascii="Times New Roman" w:hAnsi="Times New Roman" w:cs="Times New Roman" w:hint="eastAsia"/>
          <w:sz w:val="24"/>
          <w:szCs w:val="24"/>
        </w:rPr>
        <w:t xml:space="preserve"> m/z (ES+): 174.0 [M+H]</w:t>
      </w:r>
      <w:r w:rsidR="008925D5" w:rsidRPr="003419A7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3419A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2F576B" w:rsidRPr="00FF2B1D" w:rsidSect="0017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42AE" w:rsidRDefault="002042AE" w:rsidP="00866476">
      <w:r>
        <w:separator/>
      </w:r>
    </w:p>
  </w:endnote>
  <w:endnote w:type="continuationSeparator" w:id="0">
    <w:p w:rsidR="002042AE" w:rsidRDefault="002042AE" w:rsidP="00866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Pro-Light">
    <w:altName w:val="Arial Unicode MS"/>
    <w:panose1 w:val="00000000000000000000"/>
    <w:charset w:val="86"/>
    <w:family w:val="swiss"/>
    <w:notTrueType/>
    <w:pitch w:val="default"/>
    <w:sig w:usb0="00000081" w:usb1="080F0000" w:usb2="00000010" w:usb3="00000000" w:csb0="00060008" w:csb1="00000000"/>
  </w:font>
  <w:font w:name="Charis 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42AE" w:rsidRDefault="002042AE" w:rsidP="00866476">
      <w:r>
        <w:separator/>
      </w:r>
    </w:p>
  </w:footnote>
  <w:footnote w:type="continuationSeparator" w:id="0">
    <w:p w:rsidR="002042AE" w:rsidRDefault="002042AE" w:rsidP="00866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8E7"/>
    <w:rsid w:val="00007C80"/>
    <w:rsid w:val="00015EAA"/>
    <w:rsid w:val="0004449D"/>
    <w:rsid w:val="00045427"/>
    <w:rsid w:val="00045B15"/>
    <w:rsid w:val="00050D45"/>
    <w:rsid w:val="000520F6"/>
    <w:rsid w:val="000609CC"/>
    <w:rsid w:val="00062EF0"/>
    <w:rsid w:val="0007136A"/>
    <w:rsid w:val="000D411B"/>
    <w:rsid w:val="000D5E7B"/>
    <w:rsid w:val="000E2967"/>
    <w:rsid w:val="000F1008"/>
    <w:rsid w:val="00100784"/>
    <w:rsid w:val="00101685"/>
    <w:rsid w:val="00107521"/>
    <w:rsid w:val="00123E17"/>
    <w:rsid w:val="00132CD5"/>
    <w:rsid w:val="00145CD8"/>
    <w:rsid w:val="00146452"/>
    <w:rsid w:val="00153299"/>
    <w:rsid w:val="00160E24"/>
    <w:rsid w:val="00164F57"/>
    <w:rsid w:val="00177FD0"/>
    <w:rsid w:val="00191BF4"/>
    <w:rsid w:val="001A7349"/>
    <w:rsid w:val="001B5334"/>
    <w:rsid w:val="001D4D0D"/>
    <w:rsid w:val="001D6CB2"/>
    <w:rsid w:val="001E35C6"/>
    <w:rsid w:val="001F570C"/>
    <w:rsid w:val="002042AE"/>
    <w:rsid w:val="00255B45"/>
    <w:rsid w:val="0028101C"/>
    <w:rsid w:val="00282DAC"/>
    <w:rsid w:val="00285B26"/>
    <w:rsid w:val="00297341"/>
    <w:rsid w:val="002D4AE6"/>
    <w:rsid w:val="002F2043"/>
    <w:rsid w:val="002F3C4E"/>
    <w:rsid w:val="002F483B"/>
    <w:rsid w:val="002F576B"/>
    <w:rsid w:val="00306A46"/>
    <w:rsid w:val="00307480"/>
    <w:rsid w:val="00314323"/>
    <w:rsid w:val="00317EB4"/>
    <w:rsid w:val="00327886"/>
    <w:rsid w:val="003377CD"/>
    <w:rsid w:val="003419A7"/>
    <w:rsid w:val="0035308D"/>
    <w:rsid w:val="0037385E"/>
    <w:rsid w:val="00373990"/>
    <w:rsid w:val="00384FFC"/>
    <w:rsid w:val="003A34FD"/>
    <w:rsid w:val="003B4CFC"/>
    <w:rsid w:val="003D61CD"/>
    <w:rsid w:val="003F4145"/>
    <w:rsid w:val="00400F0C"/>
    <w:rsid w:val="00405A1C"/>
    <w:rsid w:val="004122EF"/>
    <w:rsid w:val="004177C9"/>
    <w:rsid w:val="00424FB3"/>
    <w:rsid w:val="0042508E"/>
    <w:rsid w:val="00426D96"/>
    <w:rsid w:val="004427E5"/>
    <w:rsid w:val="00460462"/>
    <w:rsid w:val="00475D54"/>
    <w:rsid w:val="004776AE"/>
    <w:rsid w:val="004B3015"/>
    <w:rsid w:val="004D0751"/>
    <w:rsid w:val="004E38FD"/>
    <w:rsid w:val="00520C11"/>
    <w:rsid w:val="00531364"/>
    <w:rsid w:val="005316E5"/>
    <w:rsid w:val="00541059"/>
    <w:rsid w:val="00542B4F"/>
    <w:rsid w:val="00543998"/>
    <w:rsid w:val="00555F0B"/>
    <w:rsid w:val="00557941"/>
    <w:rsid w:val="0057089C"/>
    <w:rsid w:val="00577E45"/>
    <w:rsid w:val="00580396"/>
    <w:rsid w:val="005A239B"/>
    <w:rsid w:val="005C3363"/>
    <w:rsid w:val="005E2485"/>
    <w:rsid w:val="005E4FFE"/>
    <w:rsid w:val="00606C76"/>
    <w:rsid w:val="00610592"/>
    <w:rsid w:val="006169AD"/>
    <w:rsid w:val="00622325"/>
    <w:rsid w:val="00632883"/>
    <w:rsid w:val="00644D3F"/>
    <w:rsid w:val="006467F9"/>
    <w:rsid w:val="00651F06"/>
    <w:rsid w:val="00661212"/>
    <w:rsid w:val="0066408D"/>
    <w:rsid w:val="006B6882"/>
    <w:rsid w:val="006C0209"/>
    <w:rsid w:val="006C25A7"/>
    <w:rsid w:val="006C2650"/>
    <w:rsid w:val="006C78E7"/>
    <w:rsid w:val="006D739A"/>
    <w:rsid w:val="00702635"/>
    <w:rsid w:val="0073675A"/>
    <w:rsid w:val="00743D63"/>
    <w:rsid w:val="00755D31"/>
    <w:rsid w:val="00766C67"/>
    <w:rsid w:val="007729E8"/>
    <w:rsid w:val="00775CE3"/>
    <w:rsid w:val="0078185B"/>
    <w:rsid w:val="007843F0"/>
    <w:rsid w:val="00790C37"/>
    <w:rsid w:val="007B455F"/>
    <w:rsid w:val="007C4A08"/>
    <w:rsid w:val="007C6747"/>
    <w:rsid w:val="007C77A1"/>
    <w:rsid w:val="007D5234"/>
    <w:rsid w:val="007F4E3E"/>
    <w:rsid w:val="00817E6F"/>
    <w:rsid w:val="00837264"/>
    <w:rsid w:val="00855986"/>
    <w:rsid w:val="00855DA5"/>
    <w:rsid w:val="00856661"/>
    <w:rsid w:val="00861510"/>
    <w:rsid w:val="008619D2"/>
    <w:rsid w:val="00866476"/>
    <w:rsid w:val="008829C2"/>
    <w:rsid w:val="00885E5E"/>
    <w:rsid w:val="008925D5"/>
    <w:rsid w:val="008B0BF2"/>
    <w:rsid w:val="008B120F"/>
    <w:rsid w:val="008D0F1A"/>
    <w:rsid w:val="008D4B5B"/>
    <w:rsid w:val="008E2574"/>
    <w:rsid w:val="008F53D0"/>
    <w:rsid w:val="008F5866"/>
    <w:rsid w:val="008F6217"/>
    <w:rsid w:val="00900E1A"/>
    <w:rsid w:val="00913B0D"/>
    <w:rsid w:val="00913EAB"/>
    <w:rsid w:val="00924F89"/>
    <w:rsid w:val="00937819"/>
    <w:rsid w:val="009378B4"/>
    <w:rsid w:val="009408E3"/>
    <w:rsid w:val="00947656"/>
    <w:rsid w:val="00954813"/>
    <w:rsid w:val="009858BC"/>
    <w:rsid w:val="009B52F4"/>
    <w:rsid w:val="009C2FED"/>
    <w:rsid w:val="009C3EFB"/>
    <w:rsid w:val="009C5029"/>
    <w:rsid w:val="00A04F9E"/>
    <w:rsid w:val="00A2210A"/>
    <w:rsid w:val="00A2369E"/>
    <w:rsid w:val="00A44AB8"/>
    <w:rsid w:val="00A7056B"/>
    <w:rsid w:val="00A72716"/>
    <w:rsid w:val="00A85CA6"/>
    <w:rsid w:val="00AC0D5F"/>
    <w:rsid w:val="00AD1351"/>
    <w:rsid w:val="00AD4B8E"/>
    <w:rsid w:val="00AE640B"/>
    <w:rsid w:val="00B12473"/>
    <w:rsid w:val="00B12E86"/>
    <w:rsid w:val="00B22EDE"/>
    <w:rsid w:val="00B55F76"/>
    <w:rsid w:val="00B6553B"/>
    <w:rsid w:val="00B75099"/>
    <w:rsid w:val="00B75C2E"/>
    <w:rsid w:val="00BB3F03"/>
    <w:rsid w:val="00BB78EA"/>
    <w:rsid w:val="00BC4DA0"/>
    <w:rsid w:val="00BD3D5B"/>
    <w:rsid w:val="00BF406B"/>
    <w:rsid w:val="00C16C04"/>
    <w:rsid w:val="00C23E9F"/>
    <w:rsid w:val="00C436C2"/>
    <w:rsid w:val="00C439D2"/>
    <w:rsid w:val="00C62B28"/>
    <w:rsid w:val="00C64408"/>
    <w:rsid w:val="00C71DCA"/>
    <w:rsid w:val="00C962ED"/>
    <w:rsid w:val="00C975BA"/>
    <w:rsid w:val="00CA0A0A"/>
    <w:rsid w:val="00CA0D1F"/>
    <w:rsid w:val="00CA434F"/>
    <w:rsid w:val="00CA503B"/>
    <w:rsid w:val="00CB2CB1"/>
    <w:rsid w:val="00CC031B"/>
    <w:rsid w:val="00CC2CD4"/>
    <w:rsid w:val="00CD612C"/>
    <w:rsid w:val="00CE12E6"/>
    <w:rsid w:val="00CE196F"/>
    <w:rsid w:val="00D044E6"/>
    <w:rsid w:val="00D066FE"/>
    <w:rsid w:val="00D1275A"/>
    <w:rsid w:val="00D20ECF"/>
    <w:rsid w:val="00D22C91"/>
    <w:rsid w:val="00D3098B"/>
    <w:rsid w:val="00D51EA3"/>
    <w:rsid w:val="00D6497F"/>
    <w:rsid w:val="00D66812"/>
    <w:rsid w:val="00D95EE1"/>
    <w:rsid w:val="00D97097"/>
    <w:rsid w:val="00DA79C5"/>
    <w:rsid w:val="00DB1D89"/>
    <w:rsid w:val="00DC6D37"/>
    <w:rsid w:val="00DD7607"/>
    <w:rsid w:val="00DF3163"/>
    <w:rsid w:val="00E015C0"/>
    <w:rsid w:val="00E0548B"/>
    <w:rsid w:val="00E07494"/>
    <w:rsid w:val="00E16CAB"/>
    <w:rsid w:val="00E33D38"/>
    <w:rsid w:val="00E53EA1"/>
    <w:rsid w:val="00E57551"/>
    <w:rsid w:val="00E74659"/>
    <w:rsid w:val="00EB0F91"/>
    <w:rsid w:val="00EC51E6"/>
    <w:rsid w:val="00ED03B4"/>
    <w:rsid w:val="00ED2B88"/>
    <w:rsid w:val="00ED3B81"/>
    <w:rsid w:val="00F015FB"/>
    <w:rsid w:val="00F163C1"/>
    <w:rsid w:val="00F17DE5"/>
    <w:rsid w:val="00F35817"/>
    <w:rsid w:val="00F3762E"/>
    <w:rsid w:val="00F40EA9"/>
    <w:rsid w:val="00F618AC"/>
    <w:rsid w:val="00F703E3"/>
    <w:rsid w:val="00F8358F"/>
    <w:rsid w:val="00FA2489"/>
    <w:rsid w:val="00FB1C5C"/>
    <w:rsid w:val="00FD1594"/>
    <w:rsid w:val="00FE5B5A"/>
    <w:rsid w:val="00FF21B5"/>
    <w:rsid w:val="00FF2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7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78E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78E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6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6647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6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66476"/>
    <w:rPr>
      <w:sz w:val="18"/>
      <w:szCs w:val="18"/>
    </w:rPr>
  </w:style>
  <w:style w:type="character" w:customStyle="1" w:styleId="apple-converted-space">
    <w:name w:val="apple-converted-space"/>
    <w:basedOn w:val="a0"/>
    <w:rsid w:val="007C4A08"/>
  </w:style>
  <w:style w:type="character" w:customStyle="1" w:styleId="tran">
    <w:name w:val="tran"/>
    <w:basedOn w:val="a0"/>
    <w:rsid w:val="007C4A08"/>
  </w:style>
  <w:style w:type="character" w:styleId="a6">
    <w:name w:val="Emphasis"/>
    <w:basedOn w:val="a0"/>
    <w:uiPriority w:val="20"/>
    <w:qFormat/>
    <w:rsid w:val="00CC031B"/>
    <w:rPr>
      <w:i/>
      <w:iCs/>
    </w:rPr>
  </w:style>
  <w:style w:type="character" w:customStyle="1" w:styleId="tgt">
    <w:name w:val="tgt"/>
    <w:basedOn w:val="a0"/>
    <w:rsid w:val="00045B15"/>
  </w:style>
  <w:style w:type="paragraph" w:styleId="a7">
    <w:name w:val="Plain Text"/>
    <w:basedOn w:val="a"/>
    <w:link w:val="Char2"/>
    <w:rsid w:val="00D1275A"/>
    <w:rPr>
      <w:rFonts w:ascii="宋体" w:eastAsia="宋体" w:hAnsi="Courier New" w:cs="Times New Roman"/>
      <w:szCs w:val="20"/>
    </w:rPr>
  </w:style>
  <w:style w:type="character" w:customStyle="1" w:styleId="Char2">
    <w:name w:val="纯文本 Char"/>
    <w:basedOn w:val="a0"/>
    <w:link w:val="a7"/>
    <w:rsid w:val="00D1275A"/>
    <w:rPr>
      <w:rFonts w:ascii="宋体" w:eastAsia="宋体" w:hAnsi="Courier New" w:cs="Times New Roman"/>
      <w:szCs w:val="20"/>
    </w:rPr>
  </w:style>
  <w:style w:type="table" w:styleId="a8">
    <w:name w:val="Table Grid"/>
    <w:basedOn w:val="a1"/>
    <w:uiPriority w:val="59"/>
    <w:rsid w:val="0031432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rsid w:val="003B4CFC"/>
    <w:rPr>
      <w:color w:val="0000FF"/>
      <w:u w:val="single"/>
    </w:rPr>
  </w:style>
  <w:style w:type="character" w:customStyle="1" w:styleId="authorChar">
    <w:name w:val="author Char"/>
    <w:basedOn w:val="a0"/>
    <w:link w:val="author"/>
    <w:rsid w:val="003B4CFC"/>
    <w:rPr>
      <w:rFonts w:eastAsia="宋体"/>
      <w:sz w:val="24"/>
      <w:lang w:eastAsia="de-DE"/>
    </w:rPr>
  </w:style>
  <w:style w:type="paragraph" w:customStyle="1" w:styleId="author">
    <w:name w:val="author"/>
    <w:basedOn w:val="a"/>
    <w:link w:val="authorChar"/>
    <w:rsid w:val="003B4CFC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eastAsia="宋体"/>
      <w:sz w:val="24"/>
      <w:lang w:eastAsia="de-DE"/>
    </w:rPr>
  </w:style>
  <w:style w:type="character" w:customStyle="1" w:styleId="aa">
    <w:name w:val="样式 正文 +"/>
    <w:basedOn w:val="a0"/>
    <w:rsid w:val="003B4CFC"/>
    <w:rPr>
      <w:rFonts w:ascii="Times New Roman" w:hAnsi="Times New Roman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74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4-01-25T06:18:00Z</dcterms:created>
  <dcterms:modified xsi:type="dcterms:W3CDTF">2024-01-31T02:16:00Z</dcterms:modified>
</cp:coreProperties>
</file>